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25" w:type="dxa"/>
        <w:tblInd w:w="-34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5"/>
      </w:tblGrid>
      <w:tr w:rsidR="0031333B" w:rsidRPr="00326449" w:rsidTr="00D912F2">
        <w:trPr>
          <w:trHeight w:val="5381"/>
        </w:trPr>
        <w:tc>
          <w:tcPr>
            <w:tcW w:w="1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tbl>
            <w:tblPr>
              <w:tblW w:w="1024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1200"/>
              <w:gridCol w:w="1300"/>
              <w:gridCol w:w="1300"/>
              <w:gridCol w:w="1320"/>
              <w:gridCol w:w="120"/>
              <w:gridCol w:w="1300"/>
              <w:gridCol w:w="1300"/>
              <w:gridCol w:w="120"/>
              <w:gridCol w:w="1320"/>
            </w:tblGrid>
            <w:tr w:rsidR="0031333B" w:rsidRPr="00411B6D" w:rsidTr="0031333B">
              <w:trPr>
                <w:trHeight w:val="384"/>
                <w:jc w:val="center"/>
              </w:trPr>
              <w:tc>
                <w:tcPr>
                  <w:tcW w:w="102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31333B" w:rsidRPr="00411B6D" w:rsidRDefault="00411B6D" w:rsidP="00411B6D">
                  <w:pPr>
                    <w:pStyle w:val="NormalWeb"/>
                    <w:spacing w:before="0" w:beforeAutospacing="0" w:after="24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b/>
                      <w:sz w:val="36"/>
                      <w:szCs w:val="36"/>
                      <w:lang w:val="en-US"/>
                    </w:rPr>
                  </w:pPr>
                  <w:r w:rsidRPr="00411B6D">
                    <w:rPr>
                      <w:b/>
                      <w:color w:val="000000"/>
                      <w:kern w:val="24"/>
                      <w:sz w:val="22"/>
                      <w:szCs w:val="22"/>
                      <w:lang w:val="en-US"/>
                    </w:rPr>
                    <w:t xml:space="preserve">S1 </w:t>
                  </w:r>
                  <w:r w:rsidR="0031333B" w:rsidRPr="00411B6D">
                    <w:rPr>
                      <w:b/>
                      <w:color w:val="000000"/>
                      <w:kern w:val="24"/>
                      <w:sz w:val="22"/>
                      <w:szCs w:val="22"/>
                      <w:lang w:val="en-US"/>
                    </w:rPr>
                    <w:t xml:space="preserve">Table 1. Levels of IgM and IgG antibodies response against </w:t>
                  </w:r>
                  <w:r w:rsidR="0031333B" w:rsidRPr="00411B6D">
                    <w:rPr>
                      <w:b/>
                      <w:i/>
                      <w:iCs/>
                      <w:color w:val="000000"/>
                      <w:kern w:val="24"/>
                      <w:sz w:val="22"/>
                      <w:szCs w:val="22"/>
                      <w:lang w:val="en-US"/>
                    </w:rPr>
                    <w:t xml:space="preserve">P. vivax </w:t>
                  </w:r>
                  <w:r w:rsidR="0031333B" w:rsidRPr="00411B6D">
                    <w:rPr>
                      <w:b/>
                      <w:iCs/>
                      <w:color w:val="000000"/>
                      <w:kern w:val="24"/>
                      <w:sz w:val="22"/>
                      <w:szCs w:val="22"/>
                      <w:lang w:val="en-US"/>
                    </w:rPr>
                    <w:t>DBPII</w:t>
                  </w:r>
                  <w:r w:rsidR="0031333B" w:rsidRPr="00411B6D">
                    <w:rPr>
                      <w:b/>
                      <w:i/>
                      <w:iCs/>
                      <w:color w:val="000000"/>
                      <w:kern w:val="24"/>
                      <w:sz w:val="22"/>
                      <w:szCs w:val="22"/>
                      <w:lang w:val="en-US"/>
                    </w:rPr>
                    <w:t>-</w:t>
                  </w:r>
                  <w:r w:rsidR="0031333B" w:rsidRPr="00411B6D">
                    <w:rPr>
                      <w:b/>
                      <w:color w:val="000000"/>
                      <w:kern w:val="24"/>
                      <w:sz w:val="22"/>
                      <w:szCs w:val="22"/>
                      <w:lang w:val="en-US"/>
                    </w:rPr>
                    <w:t>proteins during the 9 years follow-up study.</w:t>
                  </w:r>
                  <w:r w:rsidR="0031333B" w:rsidRPr="00411B6D">
                    <w:rPr>
                      <w:b/>
                      <w:color w:val="000000"/>
                      <w:kern w:val="24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31333B" w:rsidRPr="00094C6F" w:rsidTr="00297D06">
              <w:trPr>
                <w:trHeight w:val="355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31333B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0"/>
                      <w:szCs w:val="36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31333B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0"/>
                      <w:szCs w:val="36"/>
                      <w:lang w:val="en-US"/>
                    </w:rPr>
                  </w:pPr>
                </w:p>
              </w:tc>
              <w:tc>
                <w:tcPr>
                  <w:tcW w:w="3920" w:type="dxa"/>
                  <w:gridSpan w:val="3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  <w:t>Phase I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2600" w:type="dxa"/>
                  <w:gridSpan w:val="2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  <w:t>Phase II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1320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  <w:t>Phase III</w:t>
                  </w:r>
                </w:p>
              </w:tc>
            </w:tr>
            <w:tr w:rsidR="0031333B" w:rsidRPr="00094C6F" w:rsidTr="0031333B">
              <w:trPr>
                <w:trHeight w:val="64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094C6F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b/>
                      <w:bCs/>
                      <w:color w:val="000000"/>
                      <w:kern w:val="24"/>
                      <w:sz w:val="22"/>
                      <w:szCs w:val="22"/>
                      <w:lang w:val="en-GB"/>
                    </w:rPr>
                    <w:t>Baseline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>Median</w:t>
                  </w:r>
                  <w:proofErr w:type="spellEnd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 xml:space="preserve"> (IQR)¹</w:t>
                  </w:r>
                  <w:r w:rsidRPr="00094C6F">
                    <w:rPr>
                      <w:color w:val="000000"/>
                      <w:kern w:val="24"/>
                      <w:sz w:val="14"/>
                      <w:szCs w:val="1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2"/>
                      <w:szCs w:val="22"/>
                      <w:lang w:val="en-GB"/>
                    </w:rPr>
                    <w:t>6 months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>Median</w:t>
                  </w:r>
                  <w:proofErr w:type="spellEnd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 xml:space="preserve"> (IQR)</w:t>
                  </w:r>
                  <w:r w:rsidR="00143B51">
                    <w:rPr>
                      <w:color w:val="000000"/>
                      <w:kern w:val="24"/>
                      <w:sz w:val="14"/>
                      <w:szCs w:val="14"/>
                    </w:rPr>
                    <w:t>¹</w:t>
                  </w:r>
                  <w:r w:rsidRPr="00094C6F">
                    <w:rPr>
                      <w:color w:val="000000"/>
                      <w:kern w:val="24"/>
                      <w:sz w:val="14"/>
                      <w:szCs w:val="1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20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2"/>
                      <w:szCs w:val="22"/>
                      <w:lang w:val="en-GB"/>
                    </w:rPr>
                    <w:t>12 months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>Median</w:t>
                  </w:r>
                  <w:proofErr w:type="spellEnd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 xml:space="preserve"> (IQR)</w:t>
                  </w:r>
                  <w:r w:rsidR="00143B51">
                    <w:rPr>
                      <w:color w:val="000000"/>
                      <w:kern w:val="24"/>
                      <w:sz w:val="14"/>
                      <w:szCs w:val="14"/>
                    </w:rPr>
                    <w:t>¹</w:t>
                  </w:r>
                  <w:r w:rsidRPr="00094C6F">
                    <w:rPr>
                      <w:color w:val="000000"/>
                      <w:kern w:val="24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2"/>
                      <w:szCs w:val="22"/>
                      <w:lang w:val="en-GB"/>
                    </w:rPr>
                    <w:t>6 years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>Median</w:t>
                  </w:r>
                  <w:proofErr w:type="spellEnd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 xml:space="preserve"> (IQR)</w:t>
                  </w:r>
                  <w:r w:rsidR="00143B51">
                    <w:rPr>
                      <w:color w:val="000000"/>
                      <w:kern w:val="24"/>
                      <w:sz w:val="14"/>
                      <w:szCs w:val="14"/>
                    </w:rPr>
                    <w:t>¹</w:t>
                  </w:r>
                  <w:r w:rsidRPr="00094C6F">
                    <w:rPr>
                      <w:color w:val="000000"/>
                      <w:kern w:val="24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2"/>
                      <w:szCs w:val="22"/>
                      <w:lang w:val="en-GB"/>
                    </w:rPr>
                    <w:t>7 years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>Median</w:t>
                  </w:r>
                  <w:proofErr w:type="spellEnd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 xml:space="preserve"> (IQR)</w:t>
                  </w:r>
                  <w:r w:rsidR="00143B51">
                    <w:rPr>
                      <w:color w:val="000000"/>
                      <w:kern w:val="24"/>
                      <w:sz w:val="14"/>
                      <w:szCs w:val="14"/>
                    </w:rPr>
                    <w:t>¹</w:t>
                  </w: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1320" w:type="dxa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2"/>
                      <w:szCs w:val="22"/>
                      <w:lang w:val="en-GB"/>
                    </w:rPr>
                    <w:t>9 years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>Median</w:t>
                  </w:r>
                  <w:proofErr w:type="spellEnd"/>
                  <w:r w:rsidRPr="00094C6F">
                    <w:rPr>
                      <w:color w:val="000000"/>
                      <w:kern w:val="24"/>
                      <w:sz w:val="14"/>
                      <w:szCs w:val="14"/>
                    </w:rPr>
                    <w:t xml:space="preserve"> (IQR)</w:t>
                  </w:r>
                  <w:r w:rsidR="00143B51">
                    <w:rPr>
                      <w:color w:val="000000"/>
                      <w:kern w:val="24"/>
                      <w:sz w:val="14"/>
                      <w:szCs w:val="14"/>
                    </w:rPr>
                    <w:t>¹</w:t>
                  </w:r>
                  <w:r w:rsidRPr="00094C6F">
                    <w:rPr>
                      <w:color w:val="000000"/>
                      <w:kern w:val="24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</w:tr>
            <w:tr w:rsidR="0031333B" w:rsidRPr="00D912F2" w:rsidTr="00FA1072">
              <w:trPr>
                <w:trHeight w:val="396"/>
                <w:jc w:val="center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  <w:t>IgM</w:t>
                  </w:r>
                </w:p>
              </w:tc>
              <w:tc>
                <w:tcPr>
                  <w:tcW w:w="1200" w:type="dxa"/>
                  <w:vMerge w:val="restart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DBPII-</w:t>
                  </w:r>
                  <w:r w:rsidR="001D4ABB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Sal1</w:t>
                  </w:r>
                  <w:r w:rsidRPr="00094C6F">
                    <w:rPr>
                      <w:i/>
                      <w:iCs/>
                      <w:color w:val="000000"/>
                      <w:kern w:val="24"/>
                      <w:position w:val="-5"/>
                      <w:sz w:val="20"/>
                      <w:szCs w:val="20"/>
                      <w:vertAlign w:val="subscript"/>
                      <w:lang w:val="en-GB"/>
                    </w:rPr>
                    <w:t xml:space="preserve"> 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D</w:t>
                  </w:r>
                  <w:r w:rsidR="001D4ABB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EKnull-2</w:t>
                  </w:r>
                  <w:r w:rsidRPr="00094C6F">
                    <w:rPr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0.9 (0.6-1.3)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  <w:lang w:val="en-GB"/>
                    </w:rPr>
                    <w:t>vs</w:t>
                  </w:r>
                  <w:r w:rsidRPr="00094C6F">
                    <w:rPr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0.</w:t>
                  </w:r>
                  <w:r w:rsidR="00B8417C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5</w:t>
                  </w: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 xml:space="preserve"> (0.3-0.9)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0.</w:t>
                  </w: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8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 xml:space="preserve"> (0.5-1.2) 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0.5 (0.3-0.9)</w:t>
                  </w:r>
                </w:p>
              </w:tc>
              <w:tc>
                <w:tcPr>
                  <w:tcW w:w="132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0.7 (0.5-1.1)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0.5 (0.3-0.8)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0.7 (0.4-1.1)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0.</w:t>
                  </w:r>
                  <w:r w:rsidR="00B8417C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5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 xml:space="preserve"> (0.3-0.8)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0.6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 xml:space="preserve"> (0.4-0.9)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</w:p>
                <w:p w:rsidR="0031333B" w:rsidRPr="00094C6F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0.4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 xml:space="preserve"> (0.3-0.</w:t>
                  </w: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7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32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7 (0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4-0.8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)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  <w:lang w:val="en-US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 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</w:t>
                  </w:r>
                  <w:r w:rsidR="00B8417C"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5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(0.3</w:t>
                  </w: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-0.8)</w:t>
                  </w:r>
                </w:p>
              </w:tc>
            </w:tr>
            <w:tr w:rsidR="0031333B" w:rsidRPr="00D912F2" w:rsidTr="00FA1072">
              <w:trPr>
                <w:trHeight w:val="170"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18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18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</w:tr>
            <w:tr w:rsidR="0031333B" w:rsidRPr="00D912F2" w:rsidTr="00FA1072">
              <w:trPr>
                <w:trHeight w:val="351"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</w:tr>
            <w:tr w:rsidR="0031333B" w:rsidRPr="00D912F2" w:rsidTr="00FA1072">
              <w:trPr>
                <w:trHeight w:val="205"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297D06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US"/>
                    </w:rPr>
                    <w:t>p value</w:t>
                  </w:r>
                  <w:r w:rsidRPr="00D912F2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vertAlign w:val="superscript"/>
                      <w:lang w:val="en-US"/>
                    </w:rPr>
                    <w:t>2</w:t>
                  </w:r>
                  <w:r w:rsidR="0031333B"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&lt;0.0001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&lt;0.0001</w:t>
                  </w:r>
                </w:p>
              </w:tc>
              <w:tc>
                <w:tcPr>
                  <w:tcW w:w="132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&lt;0.0001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20"/>
                      <w:szCs w:val="36"/>
                      <w:lang w:val="en-US"/>
                    </w:rPr>
                  </w:pP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.00</w:t>
                  </w:r>
                  <w:r w:rsidR="00326449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8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.001</w:t>
                  </w:r>
                  <w:r w:rsidR="008576BD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3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20"/>
                      <w:szCs w:val="36"/>
                      <w:lang w:val="en-US"/>
                    </w:rPr>
                  </w:pPr>
                </w:p>
              </w:tc>
              <w:tc>
                <w:tcPr>
                  <w:tcW w:w="132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.0</w:t>
                  </w:r>
                  <w:r w:rsidR="00326449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154</w:t>
                  </w:r>
                </w:p>
              </w:tc>
            </w:tr>
            <w:tr w:rsidR="0031333B" w:rsidRPr="00D912F2" w:rsidTr="00FA1072">
              <w:trPr>
                <w:trHeight w:val="351"/>
                <w:jc w:val="center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proofErr w:type="spellStart"/>
                  <w:r w:rsidRPr="00094C6F">
                    <w:rPr>
                      <w:b/>
                      <w:bCs/>
                      <w:color w:val="000000"/>
                      <w:kern w:val="24"/>
                      <w:sz w:val="28"/>
                      <w:szCs w:val="28"/>
                      <w:lang w:val="en-GB"/>
                    </w:rPr>
                    <w:t>IgG</w:t>
                  </w:r>
                  <w:proofErr w:type="spellEnd"/>
                </w:p>
              </w:tc>
              <w:tc>
                <w:tcPr>
                  <w:tcW w:w="1200" w:type="dxa"/>
                  <w:vMerge w:val="restart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DBPII-S</w:t>
                  </w:r>
                  <w:r w:rsidR="001D4ABB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al1</w:t>
                  </w:r>
                  <w:r w:rsidRPr="00094C6F">
                    <w:rPr>
                      <w:i/>
                      <w:iCs/>
                      <w:color w:val="000000"/>
                      <w:kern w:val="24"/>
                      <w:position w:val="-5"/>
                      <w:sz w:val="20"/>
                      <w:szCs w:val="20"/>
                      <w:vertAlign w:val="subscript"/>
                      <w:lang w:val="en-GB"/>
                    </w:rPr>
                    <w:t xml:space="preserve"> 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D</w:t>
                  </w:r>
                  <w:r w:rsidR="001D4ABB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EKnull-2</w:t>
                  </w:r>
                  <w:r w:rsidRPr="00094C6F">
                    <w:rPr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0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7</w:t>
                  </w: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 xml:space="preserve"> (0.2-3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7</w:t>
                  </w: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)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proofErr w:type="spellStart"/>
                  <w:r w:rsidRPr="00094C6F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  <w:lang w:val="en-GB"/>
                    </w:rPr>
                    <w:t>vs</w:t>
                  </w:r>
                  <w:proofErr w:type="spellEnd"/>
                  <w:r w:rsidRPr="00094C6F">
                    <w:rPr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:rsidR="0031333B" w:rsidRPr="00094C6F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0.7 (0.3-4.0</w:t>
                  </w:r>
                  <w:r w:rsidR="0031333B"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)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0.7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 xml:space="preserve"> (0.</w:t>
                  </w: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3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-2.</w:t>
                  </w: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9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)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</w:p>
                <w:p w:rsidR="0031333B" w:rsidRPr="00094C6F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0.8 (0.2-3.2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32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0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</w:rPr>
                    <w:t>8 (0.3-3.7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)</w:t>
                  </w:r>
                </w:p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</w:rPr>
                    <w:t xml:space="preserve"> </w:t>
                  </w:r>
                </w:p>
                <w:p w:rsidR="0031333B" w:rsidRPr="00094C6F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0.8 (0.3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-3.</w:t>
                  </w: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>7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094C6F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2 (0.1-1.</w:t>
                  </w:r>
                  <w:r w:rsidR="00D912F2"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2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)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  <w:lang w:val="en-US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 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6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(0.2-3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(0.</w:t>
                  </w:r>
                  <w:r w:rsidR="00B8417C"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-0.5)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  <w:lang w:val="en-US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 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</w:t>
                  </w:r>
                  <w:r w:rsidR="00B8417C"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5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(0.1-2.</w:t>
                  </w:r>
                  <w:r w:rsid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5</w:t>
                  </w: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2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3 (0.2-0.7)</w:t>
                  </w:r>
                </w:p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proofErr w:type="spellStart"/>
                  <w:r w:rsidRPr="00D912F2">
                    <w:rPr>
                      <w:i/>
                      <w:iCs/>
                      <w:color w:val="000000"/>
                      <w:kern w:val="24"/>
                      <w:sz w:val="14"/>
                      <w:szCs w:val="14"/>
                      <w:lang w:val="en-US"/>
                    </w:rPr>
                    <w:t>vs</w:t>
                  </w:r>
                  <w:proofErr w:type="spellEnd"/>
                  <w:r w:rsidRPr="00D912F2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 </w:t>
                  </w:r>
                </w:p>
                <w:p w:rsidR="0031333B" w:rsidRPr="00D912F2" w:rsidRDefault="00D912F2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>0.6</w:t>
                  </w:r>
                  <w:r w:rsidR="0031333B" w:rsidRPr="00D912F2">
                    <w:rPr>
                      <w:color w:val="000000"/>
                      <w:kern w:val="24"/>
                      <w:sz w:val="20"/>
                      <w:szCs w:val="20"/>
                      <w:lang w:val="en-US"/>
                    </w:rPr>
                    <w:t xml:space="preserve"> (0.4</w:t>
                  </w:r>
                  <w:r w:rsidR="0031333B"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-1.</w:t>
                  </w:r>
                  <w:r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6</w:t>
                  </w:r>
                  <w:r w:rsidR="0031333B"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31333B" w:rsidRPr="00D912F2" w:rsidTr="00FA1072">
              <w:trPr>
                <w:trHeight w:val="255"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2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2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</w:tr>
            <w:tr w:rsidR="0031333B" w:rsidRPr="00D912F2" w:rsidTr="00FA1072">
              <w:trPr>
                <w:trHeight w:val="351"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color w:val="000000"/>
                      <w:kern w:val="24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</w:tr>
            <w:tr w:rsidR="0031333B" w:rsidRPr="00D912F2" w:rsidTr="00FA1072">
              <w:trPr>
                <w:trHeight w:val="239"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US"/>
                    </w:rPr>
                    <w:t>p value</w:t>
                  </w:r>
                  <w:r w:rsidR="00297D06" w:rsidRPr="00D912F2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vertAlign w:val="superscript"/>
                      <w:lang w:val="en-US"/>
                    </w:rPr>
                    <w:t>2</w:t>
                  </w: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.</w:t>
                  </w:r>
                  <w:r w:rsidR="00326449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4758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.</w:t>
                  </w:r>
                  <w:r w:rsidR="00326449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9343</w:t>
                  </w:r>
                </w:p>
              </w:tc>
              <w:tc>
                <w:tcPr>
                  <w:tcW w:w="132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.</w:t>
                  </w:r>
                  <w:r w:rsidR="00326449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8528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24"/>
                      <w:szCs w:val="36"/>
                      <w:lang w:val="en-US"/>
                    </w:rPr>
                  </w:pP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26449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0.0003</w:t>
                  </w:r>
                </w:p>
              </w:tc>
              <w:tc>
                <w:tcPr>
                  <w:tcW w:w="130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>&lt;0.0001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spacing w:line="360" w:lineRule="auto"/>
                    <w:rPr>
                      <w:rFonts w:ascii="Arial" w:hAnsi="Arial" w:cs="Arial"/>
                      <w:sz w:val="24"/>
                      <w:szCs w:val="36"/>
                      <w:lang w:val="en-US"/>
                    </w:rPr>
                  </w:pPr>
                </w:p>
              </w:tc>
              <w:tc>
                <w:tcPr>
                  <w:tcW w:w="1320" w:type="dxa"/>
                  <w:tcBorders>
                    <w:top w:val="single" w:sz="2" w:space="0" w:color="000000"/>
                    <w:left w:val="nil"/>
                    <w:bottom w:val="single" w:sz="2" w:space="0" w:color="000000"/>
                  </w:tcBorders>
                  <w:shd w:val="clear" w:color="auto" w:fill="FFFFFF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D912F2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center"/>
                    <w:textAlignment w:val="bottom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094C6F">
                    <w:rPr>
                      <w:b/>
                      <w:bCs/>
                      <w:color w:val="000000"/>
                      <w:kern w:val="24"/>
                      <w:sz w:val="18"/>
                      <w:szCs w:val="18"/>
                      <w:lang w:val="en-GB"/>
                    </w:rPr>
                    <w:t xml:space="preserve">&lt;0.0001 </w:t>
                  </w:r>
                </w:p>
              </w:tc>
            </w:tr>
            <w:tr w:rsidR="0031333B" w:rsidRPr="00326449" w:rsidTr="0031333B">
              <w:trPr>
                <w:trHeight w:val="1208"/>
                <w:jc w:val="center"/>
              </w:trPr>
              <w:tc>
                <w:tcPr>
                  <w:tcW w:w="102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31333B" w:rsidRPr="0031333B" w:rsidRDefault="0031333B" w:rsidP="00411B6D">
                  <w:pPr>
                    <w:pStyle w:val="NormalWeb"/>
                    <w:spacing w:before="0" w:beforeAutospacing="0" w:after="0" w:afterAutospacing="0" w:line="360" w:lineRule="auto"/>
                    <w:jc w:val="both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31333B">
                    <w:rPr>
                      <w:color w:val="000000"/>
                      <w:kern w:val="24"/>
                      <w:position w:val="5"/>
                      <w:sz w:val="18"/>
                      <w:szCs w:val="18"/>
                      <w:vertAlign w:val="superscript"/>
                      <w:lang w:val="en-US"/>
                    </w:rPr>
                    <w:t>1</w:t>
                  </w:r>
                  <w:r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Median and </w:t>
                  </w:r>
                  <w:proofErr w:type="spellStart"/>
                  <w:r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>InterQuartile</w:t>
                  </w:r>
                  <w:proofErr w:type="spellEnd"/>
                  <w:r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 Range (IQR) of Reactivity Index (RI) determined by conventional ELISA from serum of </w:t>
                  </w:r>
                  <w:r w:rsidRPr="0031333B">
                    <w:rPr>
                      <w:i/>
                      <w:iCs/>
                      <w:color w:val="000000"/>
                      <w:kern w:val="24"/>
                      <w:sz w:val="18"/>
                      <w:szCs w:val="18"/>
                      <w:lang w:val="en-US"/>
                    </w:rPr>
                    <w:t>P. vivax</w:t>
                  </w:r>
                  <w:r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-exposed individuals. ELISA was performed with recombinants proteins and RI was defined as the ratio between sample mean OD and cut-off mean OD. Cut-off was calculated as the mean OD from 20 non-exposed volunteers plus two standard deviations.  </w:t>
                  </w:r>
                </w:p>
                <w:p w:rsidR="0031333B" w:rsidRPr="0031333B" w:rsidRDefault="00297D06" w:rsidP="00411B6D">
                  <w:pPr>
                    <w:pStyle w:val="NormalWeb"/>
                    <w:spacing w:before="0" w:beforeAutospacing="0" w:after="0" w:afterAutospacing="0" w:line="360" w:lineRule="auto"/>
                    <w:jc w:val="both"/>
                    <w:textAlignment w:val="center"/>
                    <w:rPr>
                      <w:rFonts w:ascii="Arial" w:hAnsi="Arial" w:cs="Arial"/>
                      <w:sz w:val="36"/>
                      <w:szCs w:val="36"/>
                      <w:lang w:val="en-US"/>
                    </w:rPr>
                  </w:pPr>
                  <w:r w:rsidRPr="00D912F2">
                    <w:rPr>
                      <w:color w:val="000000"/>
                      <w:kern w:val="24"/>
                      <w:sz w:val="18"/>
                      <w:szCs w:val="18"/>
                      <w:vertAlign w:val="superscript"/>
                      <w:lang w:val="en-US"/>
                    </w:rPr>
                    <w:t>2</w:t>
                  </w:r>
                  <w:r w:rsidR="0031333B"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p </w:t>
                  </w:r>
                  <w:r w:rsidR="00D912F2"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>value was</w:t>
                  </w:r>
                  <w:r w:rsidR="0031333B"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 xml:space="preserve"> obtained by Mann-Whitney </w:t>
                  </w:r>
                  <w:r w:rsidR="00F37743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>statistical analysis</w:t>
                  </w:r>
                  <w:r w:rsidR="0031333B" w:rsidRPr="0031333B">
                    <w:rPr>
                      <w:color w:val="000000"/>
                      <w:kern w:val="24"/>
                      <w:sz w:val="18"/>
                      <w:szCs w:val="18"/>
                      <w:lang w:val="en-US"/>
                    </w:rPr>
                    <w:t>.</w:t>
                  </w:r>
                  <w:r w:rsidR="0031333B" w:rsidRPr="00094C6F">
                    <w:rPr>
                      <w:color w:val="000000"/>
                      <w:kern w:val="24"/>
                      <w:sz w:val="18"/>
                      <w:szCs w:val="18"/>
                      <w:lang w:val="en-GB"/>
                    </w:rPr>
                    <w:t xml:space="preserve"> </w:t>
                  </w:r>
                </w:p>
              </w:tc>
            </w:tr>
          </w:tbl>
          <w:p w:rsidR="0031333B" w:rsidRPr="0031333B" w:rsidRDefault="0031333B" w:rsidP="00411B6D">
            <w:pPr>
              <w:spacing w:line="360" w:lineRule="auto"/>
              <w:rPr>
                <w:lang w:val="en-US"/>
              </w:rPr>
            </w:pPr>
          </w:p>
        </w:tc>
      </w:tr>
    </w:tbl>
    <w:p w:rsidR="008711D8" w:rsidRPr="0031333B" w:rsidRDefault="00411B6D" w:rsidP="00D912F2">
      <w:pPr>
        <w:rPr>
          <w:lang w:val="en-US"/>
        </w:rPr>
      </w:pPr>
      <w:bookmarkStart w:id="0" w:name="_GoBack"/>
      <w:bookmarkEnd w:id="0"/>
    </w:p>
    <w:sectPr w:rsidR="008711D8" w:rsidRPr="0031333B" w:rsidSect="006C0F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33B"/>
    <w:rsid w:val="000538D5"/>
    <w:rsid w:val="00143B51"/>
    <w:rsid w:val="001D4ABB"/>
    <w:rsid w:val="00236D24"/>
    <w:rsid w:val="00297D06"/>
    <w:rsid w:val="002F383B"/>
    <w:rsid w:val="0031333B"/>
    <w:rsid w:val="00326449"/>
    <w:rsid w:val="00411B6D"/>
    <w:rsid w:val="005648DD"/>
    <w:rsid w:val="00617B34"/>
    <w:rsid w:val="006C0F7B"/>
    <w:rsid w:val="008576BD"/>
    <w:rsid w:val="00B8417C"/>
    <w:rsid w:val="00D912F2"/>
    <w:rsid w:val="00E570DA"/>
    <w:rsid w:val="00F37743"/>
    <w:rsid w:val="00FA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3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3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a.medeiros</dc:creator>
  <cp:lastModifiedBy>Luzia Carvalho</cp:lastModifiedBy>
  <cp:revision>2</cp:revision>
  <dcterms:created xsi:type="dcterms:W3CDTF">2020-04-02T11:39:00Z</dcterms:created>
  <dcterms:modified xsi:type="dcterms:W3CDTF">2020-04-02T11:39:00Z</dcterms:modified>
</cp:coreProperties>
</file>